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705D" w:rsidRPr="007542D5" w:rsidRDefault="00C2705D" w:rsidP="00C2705D">
      <w:pPr>
        <w:spacing w:line="480" w:lineRule="auto"/>
        <w:rPr>
          <w:rFonts w:ascii="Times New Roman" w:hAnsi="Times New Roman"/>
          <w:b/>
        </w:rPr>
      </w:pPr>
      <w:bookmarkStart w:id="0" w:name="_GoBack"/>
      <w:bookmarkEnd w:id="0"/>
      <w:r>
        <w:rPr>
          <w:rFonts w:ascii="Times New Roman" w:hAnsi="Times New Roman"/>
          <w:b/>
        </w:rPr>
        <w:t>S2 Table</w:t>
      </w:r>
      <w:r w:rsidRPr="007542D5">
        <w:rPr>
          <w:rFonts w:ascii="Times New Roman" w:hAnsi="Times New Roman"/>
          <w:b/>
        </w:rPr>
        <w:t>. Univariate analysis of risk factors for HIV-1 infection among MSM who reported recreational drug use in Taiwan.</w:t>
      </w:r>
    </w:p>
    <w:tbl>
      <w:tblPr>
        <w:tblW w:w="10488" w:type="dxa"/>
        <w:tblInd w:w="-993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406"/>
        <w:gridCol w:w="1770"/>
        <w:gridCol w:w="1771"/>
        <w:gridCol w:w="1770"/>
        <w:gridCol w:w="1771"/>
      </w:tblGrid>
      <w:tr w:rsidR="00C2705D" w:rsidRPr="007542D5" w:rsidTr="008A0DB1">
        <w:trPr>
          <w:trHeight w:val="330"/>
        </w:trPr>
        <w:tc>
          <w:tcPr>
            <w:tcW w:w="34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HIV-1 (+)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HIV-1 (-)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</w:p>
        </w:tc>
      </w:tr>
      <w:tr w:rsidR="00C2705D" w:rsidRPr="007542D5" w:rsidTr="008A0DB1">
        <w:trPr>
          <w:trHeight w:val="330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Variable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N = 94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N = 113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b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b/>
                <w:color w:val="000000"/>
                <w:kern w:val="0"/>
                <w:szCs w:val="24"/>
              </w:rPr>
              <w:t>Odds Ratio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b/>
                <w:iCs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b/>
                <w:iCs/>
                <w:color w:val="000000"/>
                <w:kern w:val="0"/>
                <w:szCs w:val="24"/>
              </w:rPr>
              <w:t>P</w:t>
            </w:r>
            <w:r w:rsidRPr="007542D5">
              <w:rPr>
                <w:rFonts w:ascii="Times New Roman" w:hAnsi="Times New Roman"/>
                <w:b/>
                <w:iCs/>
                <w:color w:val="000000"/>
                <w:kern w:val="0"/>
                <w:szCs w:val="24"/>
                <w:vertAlign w:val="superscript"/>
              </w:rPr>
              <w:t>*</w:t>
            </w:r>
          </w:p>
        </w:tc>
      </w:tr>
      <w:tr w:rsidR="00C2705D" w:rsidRPr="007542D5" w:rsidTr="008A0DB1">
        <w:trPr>
          <w:trHeight w:val="330"/>
        </w:trPr>
        <w:tc>
          <w:tcPr>
            <w:tcW w:w="3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b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b/>
                <w:color w:val="000000"/>
                <w:kern w:val="0"/>
                <w:szCs w:val="24"/>
              </w:rPr>
              <w:t>n (%)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b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b/>
                <w:color w:val="000000"/>
                <w:kern w:val="0"/>
                <w:szCs w:val="24"/>
              </w:rPr>
              <w:t>n (%)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b/>
                <w:color w:val="000000"/>
                <w:kern w:val="0"/>
                <w:szCs w:val="24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b/>
                <w:i/>
                <w:iCs/>
                <w:color w:val="000000"/>
                <w:kern w:val="0"/>
                <w:szCs w:val="24"/>
              </w:rPr>
            </w:pPr>
          </w:p>
        </w:tc>
      </w:tr>
      <w:tr w:rsidR="00C2705D" w:rsidRPr="007542D5" w:rsidTr="008A0DB1">
        <w:trPr>
          <w:trHeight w:val="330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Are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bCs/>
                <w:color w:val="000000"/>
                <w:kern w:val="0"/>
                <w:szCs w:val="24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4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textAlignment w:val="center"/>
              <w:rPr>
                <w:rFonts w:ascii="Times New Roman" w:eastAsia="Times New Roman" w:hAnsi="Times New Roman"/>
                <w:kern w:val="0"/>
                <w:szCs w:val="24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textAlignment w:val="center"/>
              <w:rPr>
                <w:rFonts w:ascii="Times New Roman" w:eastAsia="Times New Roman" w:hAnsi="Times New Roman"/>
                <w:kern w:val="0"/>
                <w:szCs w:val="24"/>
              </w:rPr>
            </w:pPr>
          </w:p>
        </w:tc>
      </w:tr>
      <w:tr w:rsidR="00C2705D" w:rsidRPr="007542D5" w:rsidTr="008A0DB1">
        <w:trPr>
          <w:trHeight w:val="330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ind w:firstLineChars="100" w:firstLine="240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Northern Taiwan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705D" w:rsidRPr="007542D5" w:rsidRDefault="00C2705D" w:rsidP="008A0DB1">
            <w:pPr>
              <w:spacing w:line="480" w:lineRule="auto"/>
              <w:rPr>
                <w:rFonts w:ascii="Times New Roman" w:hAnsi="Times New Roman"/>
              </w:rPr>
            </w:pPr>
            <w:r w:rsidRPr="007542D5">
              <w:rPr>
                <w:rFonts w:ascii="Times New Roman" w:hAnsi="Times New Roman"/>
              </w:rPr>
              <w:t>83 (88.3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705D" w:rsidRPr="007542D5" w:rsidRDefault="00C2705D" w:rsidP="008A0DB1">
            <w:pPr>
              <w:spacing w:line="480" w:lineRule="auto"/>
              <w:rPr>
                <w:rFonts w:ascii="Times New Roman" w:hAnsi="Times New Roman"/>
              </w:rPr>
            </w:pPr>
            <w:r w:rsidRPr="007542D5">
              <w:rPr>
                <w:rFonts w:ascii="Times New Roman" w:hAnsi="Times New Roman"/>
              </w:rPr>
              <w:t>975 (86.2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1</w:t>
            </w:r>
          </w:p>
        </w:tc>
      </w:tr>
      <w:tr w:rsidR="00C2705D" w:rsidRPr="007542D5" w:rsidTr="008A0DB1">
        <w:trPr>
          <w:trHeight w:val="330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ind w:firstLineChars="100" w:firstLine="240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Southern Taiwan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705D" w:rsidRPr="007542D5" w:rsidRDefault="00C2705D" w:rsidP="008A0DB1">
            <w:pPr>
              <w:spacing w:line="480" w:lineRule="auto"/>
              <w:rPr>
                <w:rFonts w:ascii="Times New Roman" w:hAnsi="Times New Roman"/>
              </w:rPr>
            </w:pPr>
            <w:r w:rsidRPr="007542D5">
              <w:rPr>
                <w:rFonts w:ascii="Times New Roman" w:hAnsi="Times New Roman"/>
              </w:rPr>
              <w:t>11 (11.7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705D" w:rsidRPr="007542D5" w:rsidRDefault="00C2705D" w:rsidP="008A0DB1">
            <w:pPr>
              <w:spacing w:line="480" w:lineRule="auto"/>
              <w:rPr>
                <w:rFonts w:ascii="Times New Roman" w:hAnsi="Times New Roman"/>
              </w:rPr>
            </w:pPr>
            <w:r w:rsidRPr="007542D5">
              <w:rPr>
                <w:rFonts w:ascii="Times New Roman" w:hAnsi="Times New Roman"/>
              </w:rPr>
              <w:t>156 (13.8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0.828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0.5709</w:t>
            </w:r>
          </w:p>
        </w:tc>
      </w:tr>
      <w:tr w:rsidR="00C2705D" w:rsidRPr="007542D5" w:rsidTr="008A0DB1">
        <w:trPr>
          <w:trHeight w:val="330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Sexual orientation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</w:tr>
      <w:tr w:rsidR="00C2705D" w:rsidRPr="007542D5" w:rsidTr="008A0DB1">
        <w:trPr>
          <w:trHeight w:val="465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ind w:firstLineChars="100" w:firstLine="240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Homosexual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89 (94.7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986 (87.2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3.52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0.0344</w:t>
            </w:r>
          </w:p>
        </w:tc>
      </w:tr>
      <w:tr w:rsidR="00C2705D" w:rsidRPr="007542D5" w:rsidTr="008A0DB1">
        <w:trPr>
          <w:trHeight w:val="330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ind w:firstLineChars="100" w:firstLine="240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Bisexual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3 (3.2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117 (10.3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1</w:t>
            </w:r>
          </w:p>
        </w:tc>
      </w:tr>
      <w:tr w:rsidR="00C2705D" w:rsidRPr="007542D5" w:rsidTr="008A0DB1">
        <w:trPr>
          <w:trHeight w:val="330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ind w:firstLineChars="100" w:firstLine="240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N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2 (2.1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28 (2.5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2.786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0.2741</w:t>
            </w:r>
          </w:p>
        </w:tc>
      </w:tr>
      <w:tr w:rsidR="00C2705D" w:rsidRPr="007542D5" w:rsidTr="008A0DB1">
        <w:trPr>
          <w:trHeight w:val="330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Venue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</w:tr>
      <w:tr w:rsidR="00C2705D" w:rsidRPr="007542D5" w:rsidTr="008A0DB1">
        <w:trPr>
          <w:trHeight w:val="330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ind w:firstLineChars="100" w:firstLine="240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Gay sauna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17 (18.1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272 (24.1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3.35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0.0191</w:t>
            </w:r>
          </w:p>
        </w:tc>
      </w:tr>
      <w:tr w:rsidR="00C2705D" w:rsidRPr="007542D5" w:rsidTr="008A0DB1">
        <w:trPr>
          <w:trHeight w:val="330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ind w:firstLineChars="100" w:firstLine="240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Gay night-club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57 (60.6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468 (41.4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6.528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&lt;.0001</w:t>
            </w:r>
          </w:p>
        </w:tc>
      </w:tr>
      <w:tr w:rsidR="00C2705D" w:rsidRPr="007542D5" w:rsidTr="008A0DB1">
        <w:trPr>
          <w:trHeight w:val="330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ind w:firstLineChars="100" w:firstLine="240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Party event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kern w:val="0"/>
                <w:szCs w:val="24"/>
              </w:rPr>
              <w:t>15 (16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kern w:val="0"/>
                <w:szCs w:val="24"/>
              </w:rPr>
              <w:t>123 (10.9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6.536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0.0004</w:t>
            </w:r>
          </w:p>
        </w:tc>
      </w:tr>
      <w:tr w:rsidR="00C2705D" w:rsidRPr="007542D5" w:rsidTr="008A0DB1">
        <w:trPr>
          <w:trHeight w:val="330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ind w:firstLineChars="100" w:firstLine="240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Community center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5 (5.3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268 (23.7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1</w:t>
            </w:r>
          </w:p>
        </w:tc>
      </w:tr>
      <w:tr w:rsidR="00C2705D" w:rsidRPr="007542D5" w:rsidTr="008A0DB1">
        <w:trPr>
          <w:trHeight w:val="465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Role during anal intercourse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bCs/>
                <w:color w:val="000000"/>
                <w:kern w:val="0"/>
                <w:szCs w:val="24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textAlignment w:val="center"/>
              <w:rPr>
                <w:rFonts w:ascii="Times New Roman" w:eastAsia="Times New Roman" w:hAnsi="Times New Roman"/>
                <w:kern w:val="0"/>
                <w:szCs w:val="24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</w:tr>
      <w:tr w:rsidR="00C2705D" w:rsidRPr="007542D5" w:rsidTr="008A0DB1">
        <w:trPr>
          <w:trHeight w:val="330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 Exclusively insertive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14 (14.9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258 (22.8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705D" w:rsidRPr="007542D5" w:rsidRDefault="00C2705D" w:rsidP="008A0DB1">
            <w:pPr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1</w:t>
            </w:r>
          </w:p>
        </w:tc>
      </w:tr>
      <w:tr w:rsidR="00C2705D" w:rsidRPr="007542D5" w:rsidTr="008A0DB1">
        <w:trPr>
          <w:trHeight w:val="330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lastRenderedPageBreak/>
              <w:t xml:space="preserve"> Exclusively receptive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33 (35.1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226 (20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2.69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0.0028</w:t>
            </w:r>
          </w:p>
        </w:tc>
      </w:tr>
      <w:tr w:rsidR="00C2705D" w:rsidRPr="007542D5" w:rsidTr="008A0DB1">
        <w:trPr>
          <w:trHeight w:val="330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 Versatile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47 (50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624 (55.2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1.388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0.2954</w:t>
            </w:r>
          </w:p>
        </w:tc>
      </w:tr>
      <w:tr w:rsidR="00C2705D" w:rsidRPr="007542D5" w:rsidTr="008A0DB1">
        <w:trPr>
          <w:trHeight w:val="330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 N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0 (0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23 (2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0.9871</w:t>
            </w:r>
          </w:p>
        </w:tc>
      </w:tr>
      <w:tr w:rsidR="00C2705D" w:rsidRPr="007542D5" w:rsidTr="008A0DB1">
        <w:trPr>
          <w:trHeight w:val="330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Number of sexual partner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bCs/>
                <w:color w:val="000000"/>
                <w:kern w:val="0"/>
                <w:szCs w:val="24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textAlignment w:val="center"/>
              <w:rPr>
                <w:rFonts w:ascii="Times New Roman" w:eastAsia="Times New Roman" w:hAnsi="Times New Roman"/>
                <w:kern w:val="0"/>
                <w:szCs w:val="24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</w:tr>
      <w:tr w:rsidR="00C2705D" w:rsidRPr="007542D5" w:rsidTr="008A0DB1">
        <w:trPr>
          <w:trHeight w:val="330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 ≤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40 (42.6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642 (56.8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1</w:t>
            </w:r>
          </w:p>
        </w:tc>
      </w:tr>
      <w:tr w:rsidR="00C2705D" w:rsidRPr="007542D5" w:rsidTr="008A0DB1">
        <w:trPr>
          <w:trHeight w:val="330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 &gt;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34 (36.2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230 (20.3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2.373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0.0004</w:t>
            </w:r>
          </w:p>
        </w:tc>
      </w:tr>
      <w:tr w:rsidR="00C2705D" w:rsidRPr="007542D5" w:rsidTr="008A0DB1">
        <w:trPr>
          <w:trHeight w:val="330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 N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20 (21.3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259 (22.9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1.239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0.4492</w:t>
            </w:r>
          </w:p>
        </w:tc>
      </w:tr>
      <w:tr w:rsidR="00C2705D" w:rsidRPr="007542D5" w:rsidTr="008A0DB1">
        <w:trPr>
          <w:trHeight w:val="630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Number of irregular sexual partner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bCs/>
                <w:color w:val="000000"/>
                <w:kern w:val="0"/>
                <w:szCs w:val="24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textAlignment w:val="center"/>
              <w:rPr>
                <w:rFonts w:ascii="Times New Roman" w:eastAsia="Times New Roman" w:hAnsi="Times New Roman"/>
                <w:kern w:val="0"/>
                <w:szCs w:val="24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</w:tr>
      <w:tr w:rsidR="00C2705D" w:rsidRPr="007542D5" w:rsidTr="008A0DB1">
        <w:trPr>
          <w:trHeight w:val="330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 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05D" w:rsidRPr="007542D5" w:rsidRDefault="00C2705D" w:rsidP="008A0DB1">
            <w:pPr>
              <w:spacing w:line="480" w:lineRule="auto"/>
              <w:rPr>
                <w:rFonts w:ascii="Times New Roman" w:hAnsi="Times New Roman"/>
              </w:rPr>
            </w:pPr>
            <w:r w:rsidRPr="007542D5">
              <w:rPr>
                <w:rFonts w:ascii="Times New Roman" w:hAnsi="Times New Roman"/>
              </w:rPr>
              <w:t>12 (12.8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05D" w:rsidRPr="007542D5" w:rsidRDefault="00C2705D" w:rsidP="008A0DB1">
            <w:pPr>
              <w:spacing w:line="480" w:lineRule="auto"/>
              <w:rPr>
                <w:rFonts w:ascii="Times New Roman" w:hAnsi="Times New Roman"/>
              </w:rPr>
            </w:pPr>
            <w:r w:rsidRPr="007542D5">
              <w:rPr>
                <w:rFonts w:ascii="Times New Roman" w:hAnsi="Times New Roman"/>
              </w:rPr>
              <w:t>194 (17.2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1</w:t>
            </w:r>
          </w:p>
        </w:tc>
      </w:tr>
      <w:tr w:rsidR="00C2705D" w:rsidRPr="007542D5" w:rsidTr="008A0DB1">
        <w:trPr>
          <w:trHeight w:val="330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 ≥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05D" w:rsidRPr="007542D5" w:rsidRDefault="00C2705D" w:rsidP="008A0DB1">
            <w:pPr>
              <w:spacing w:line="480" w:lineRule="auto"/>
              <w:rPr>
                <w:rFonts w:ascii="Times New Roman" w:hAnsi="Times New Roman"/>
              </w:rPr>
            </w:pPr>
            <w:r w:rsidRPr="007542D5">
              <w:rPr>
                <w:rFonts w:ascii="Times New Roman" w:hAnsi="Times New Roman"/>
              </w:rPr>
              <w:t>36 (38.3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05D" w:rsidRPr="007542D5" w:rsidRDefault="00C2705D" w:rsidP="008A0DB1">
            <w:pPr>
              <w:spacing w:line="480" w:lineRule="auto"/>
              <w:rPr>
                <w:rFonts w:ascii="Times New Roman" w:hAnsi="Times New Roman"/>
              </w:rPr>
            </w:pPr>
            <w:r w:rsidRPr="007542D5">
              <w:rPr>
                <w:rFonts w:ascii="Times New Roman" w:hAnsi="Times New Roman"/>
              </w:rPr>
              <w:t>488 (43.2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1.193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0.6086</w:t>
            </w:r>
          </w:p>
        </w:tc>
      </w:tr>
      <w:tr w:rsidR="00C2705D" w:rsidRPr="007542D5" w:rsidTr="008A0DB1">
        <w:trPr>
          <w:trHeight w:val="330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 N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05D" w:rsidRPr="007542D5" w:rsidRDefault="00C2705D" w:rsidP="008A0DB1">
            <w:pPr>
              <w:spacing w:line="480" w:lineRule="auto"/>
              <w:rPr>
                <w:rFonts w:ascii="Times New Roman" w:hAnsi="Times New Roman"/>
              </w:rPr>
            </w:pPr>
            <w:r w:rsidRPr="007542D5">
              <w:rPr>
                <w:rFonts w:ascii="Times New Roman" w:hAnsi="Times New Roman"/>
              </w:rPr>
              <w:t>46 (48.9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05D" w:rsidRPr="007542D5" w:rsidRDefault="00C2705D" w:rsidP="008A0DB1">
            <w:pPr>
              <w:spacing w:line="480" w:lineRule="auto"/>
              <w:rPr>
                <w:rFonts w:ascii="Times New Roman" w:hAnsi="Times New Roman"/>
              </w:rPr>
            </w:pPr>
            <w:r w:rsidRPr="007542D5">
              <w:rPr>
                <w:rFonts w:ascii="Times New Roman" w:hAnsi="Times New Roman"/>
              </w:rPr>
              <w:t>449 (39.7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1.656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0.1324</w:t>
            </w:r>
          </w:p>
        </w:tc>
      </w:tr>
      <w:tr w:rsidR="00C2705D" w:rsidRPr="007542D5" w:rsidTr="008A0DB1">
        <w:trPr>
          <w:trHeight w:val="330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Frequency of condom use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bCs/>
                <w:color w:val="000000"/>
                <w:kern w:val="0"/>
                <w:szCs w:val="24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textAlignment w:val="center"/>
              <w:rPr>
                <w:rFonts w:ascii="Times New Roman" w:eastAsia="Times New Roman" w:hAnsi="Times New Roman"/>
                <w:kern w:val="0"/>
                <w:szCs w:val="24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</w:tr>
      <w:tr w:rsidR="00C2705D" w:rsidRPr="007542D5" w:rsidTr="008A0DB1">
        <w:trPr>
          <w:trHeight w:val="330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 Alway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17 (18.1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369 (32.6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1</w:t>
            </w:r>
          </w:p>
        </w:tc>
      </w:tr>
      <w:tr w:rsidR="00C2705D" w:rsidRPr="007542D5" w:rsidTr="008A0DB1">
        <w:trPr>
          <w:trHeight w:val="330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 Frequently/Occasionally/</w:t>
            </w:r>
          </w:p>
          <w:p w:rsidR="00C2705D" w:rsidRPr="007542D5" w:rsidRDefault="00C2705D" w:rsidP="008A0DB1"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 Rarely/Never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76 (80.9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718 (63.5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2.298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705D" w:rsidRPr="007542D5" w:rsidRDefault="00C2705D" w:rsidP="008A0DB1">
            <w:pPr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0.0026</w:t>
            </w:r>
          </w:p>
        </w:tc>
      </w:tr>
      <w:tr w:rsidR="00C2705D" w:rsidRPr="007542D5" w:rsidTr="008A0DB1">
        <w:trPr>
          <w:trHeight w:val="330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 N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1 (1.1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44 (3.9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0.493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0.4974</w:t>
            </w:r>
          </w:p>
        </w:tc>
      </w:tr>
      <w:tr w:rsidR="00C2705D" w:rsidRPr="007542D5" w:rsidTr="008A0DB1">
        <w:trPr>
          <w:trHeight w:val="330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Frequency of lubricant use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bCs/>
                <w:color w:val="000000"/>
                <w:kern w:val="0"/>
                <w:szCs w:val="24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textAlignment w:val="center"/>
              <w:rPr>
                <w:rFonts w:ascii="Times New Roman" w:eastAsia="Times New Roman" w:hAnsi="Times New Roman"/>
                <w:kern w:val="0"/>
                <w:szCs w:val="24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</w:tr>
      <w:tr w:rsidR="00C2705D" w:rsidRPr="007542D5" w:rsidTr="008A0DB1">
        <w:trPr>
          <w:trHeight w:val="330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 Alway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05D" w:rsidRPr="007542D5" w:rsidRDefault="00C2705D" w:rsidP="008A0DB1">
            <w:pPr>
              <w:spacing w:line="480" w:lineRule="auto"/>
              <w:rPr>
                <w:rFonts w:ascii="Times New Roman" w:hAnsi="Times New Roman"/>
              </w:rPr>
            </w:pPr>
            <w:r w:rsidRPr="007542D5">
              <w:rPr>
                <w:rFonts w:ascii="Times New Roman" w:hAnsi="Times New Roman"/>
              </w:rPr>
              <w:t>45 (47.9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05D" w:rsidRPr="007542D5" w:rsidRDefault="00C2705D" w:rsidP="008A0DB1">
            <w:pPr>
              <w:spacing w:line="480" w:lineRule="auto"/>
              <w:rPr>
                <w:rFonts w:ascii="Times New Roman" w:hAnsi="Times New Roman"/>
              </w:rPr>
            </w:pPr>
            <w:r w:rsidRPr="007542D5">
              <w:rPr>
                <w:rFonts w:ascii="Times New Roman" w:hAnsi="Times New Roman"/>
              </w:rPr>
              <w:t>702 (62.1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1</w:t>
            </w:r>
          </w:p>
        </w:tc>
      </w:tr>
      <w:tr w:rsidR="00C2705D" w:rsidRPr="007542D5" w:rsidTr="008A0DB1">
        <w:trPr>
          <w:trHeight w:val="330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lastRenderedPageBreak/>
              <w:t xml:space="preserve"> Frequently/Occasionally/</w:t>
            </w:r>
          </w:p>
          <w:p w:rsidR="00C2705D" w:rsidRPr="007542D5" w:rsidRDefault="00C2705D" w:rsidP="008A0DB1"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 Rarely/Never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05D" w:rsidRPr="007542D5" w:rsidRDefault="00C2705D" w:rsidP="008A0DB1">
            <w:pPr>
              <w:spacing w:line="480" w:lineRule="auto"/>
              <w:rPr>
                <w:rFonts w:ascii="Times New Roman" w:hAnsi="Times New Roman"/>
              </w:rPr>
            </w:pPr>
            <w:r w:rsidRPr="007542D5">
              <w:rPr>
                <w:rFonts w:ascii="Times New Roman" w:hAnsi="Times New Roman"/>
              </w:rPr>
              <w:t>44 (46.8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05D" w:rsidRPr="007542D5" w:rsidRDefault="00C2705D" w:rsidP="008A0DB1">
            <w:pPr>
              <w:spacing w:line="480" w:lineRule="auto"/>
              <w:rPr>
                <w:rFonts w:ascii="Times New Roman" w:hAnsi="Times New Roman"/>
              </w:rPr>
            </w:pPr>
            <w:r w:rsidRPr="007542D5">
              <w:rPr>
                <w:rFonts w:ascii="Times New Roman" w:hAnsi="Times New Roman"/>
              </w:rPr>
              <w:t>388 (34.3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1.769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0.0099</w:t>
            </w:r>
          </w:p>
        </w:tc>
      </w:tr>
      <w:tr w:rsidR="00C2705D" w:rsidRPr="007542D5" w:rsidTr="008A0DB1">
        <w:trPr>
          <w:trHeight w:val="330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 N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05D" w:rsidRPr="007542D5" w:rsidRDefault="00C2705D" w:rsidP="008A0DB1">
            <w:pPr>
              <w:spacing w:line="480" w:lineRule="auto"/>
              <w:rPr>
                <w:rFonts w:ascii="Times New Roman" w:hAnsi="Times New Roman"/>
              </w:rPr>
            </w:pPr>
            <w:r w:rsidRPr="007542D5">
              <w:rPr>
                <w:rFonts w:ascii="Times New Roman" w:hAnsi="Times New Roman"/>
              </w:rPr>
              <w:t>5 (5.3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05D" w:rsidRPr="007542D5" w:rsidRDefault="00C2705D" w:rsidP="008A0DB1">
            <w:pPr>
              <w:spacing w:line="480" w:lineRule="auto"/>
              <w:rPr>
                <w:rFonts w:ascii="Times New Roman" w:hAnsi="Times New Roman"/>
              </w:rPr>
            </w:pPr>
            <w:r w:rsidRPr="007542D5">
              <w:rPr>
                <w:rFonts w:ascii="Times New Roman" w:hAnsi="Times New Roman"/>
              </w:rPr>
              <w:t>41 (3.6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1.90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0.1966</w:t>
            </w:r>
          </w:p>
        </w:tc>
      </w:tr>
      <w:tr w:rsidR="00C2705D" w:rsidRPr="007542D5" w:rsidTr="008A0DB1">
        <w:trPr>
          <w:trHeight w:val="330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Oil-based lubricants during sexual intercourse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bCs/>
                <w:color w:val="000000"/>
                <w:kern w:val="0"/>
                <w:szCs w:val="24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textAlignment w:val="center"/>
              <w:rPr>
                <w:rFonts w:ascii="Times New Roman" w:eastAsia="Times New Roman" w:hAnsi="Times New Roman"/>
                <w:kern w:val="0"/>
                <w:szCs w:val="24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</w:tr>
      <w:tr w:rsidR="00C2705D" w:rsidRPr="007542D5" w:rsidTr="008A0DB1">
        <w:trPr>
          <w:trHeight w:val="330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 Saliva or water-based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41 (43.6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693 (61.3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1</w:t>
            </w:r>
          </w:p>
        </w:tc>
      </w:tr>
      <w:tr w:rsidR="00C2705D" w:rsidRPr="007542D5" w:rsidTr="008A0DB1">
        <w:trPr>
          <w:trHeight w:val="330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 Oil-based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46 (48.9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330 (29.2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2.356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0.0001</w:t>
            </w:r>
          </w:p>
        </w:tc>
      </w:tr>
      <w:tr w:rsidR="00C2705D" w:rsidRPr="007542D5" w:rsidTr="008A0DB1">
        <w:trPr>
          <w:trHeight w:val="330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 N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7 (7.5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108 (9.6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1.096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0.8288</w:t>
            </w:r>
          </w:p>
        </w:tc>
      </w:tr>
      <w:tr w:rsidR="00C2705D" w:rsidRPr="007542D5" w:rsidTr="008A0DB1">
        <w:trPr>
          <w:trHeight w:val="330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Well knowledge of lubricant use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bCs/>
                <w:color w:val="000000"/>
                <w:kern w:val="0"/>
                <w:szCs w:val="24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textAlignment w:val="center"/>
              <w:rPr>
                <w:rFonts w:ascii="Times New Roman" w:eastAsia="Times New Roman" w:hAnsi="Times New Roman"/>
                <w:kern w:val="0"/>
                <w:szCs w:val="24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</w:tr>
      <w:tr w:rsidR="00C2705D" w:rsidRPr="007542D5" w:rsidTr="008A0DB1">
        <w:trPr>
          <w:trHeight w:val="330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 Ye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05D" w:rsidRPr="007542D5" w:rsidRDefault="00C2705D" w:rsidP="008A0DB1">
            <w:pPr>
              <w:spacing w:line="480" w:lineRule="auto"/>
              <w:rPr>
                <w:rFonts w:ascii="Times New Roman" w:hAnsi="Times New Roman"/>
              </w:rPr>
            </w:pPr>
            <w:r w:rsidRPr="007542D5">
              <w:rPr>
                <w:rFonts w:ascii="Times New Roman" w:hAnsi="Times New Roman"/>
              </w:rPr>
              <w:t>31 (33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05D" w:rsidRPr="007542D5" w:rsidRDefault="00C2705D" w:rsidP="008A0DB1">
            <w:pPr>
              <w:spacing w:line="480" w:lineRule="auto"/>
              <w:rPr>
                <w:rFonts w:ascii="Times New Roman" w:hAnsi="Times New Roman"/>
              </w:rPr>
            </w:pPr>
            <w:r w:rsidRPr="007542D5">
              <w:rPr>
                <w:rFonts w:ascii="Times New Roman" w:hAnsi="Times New Roman"/>
              </w:rPr>
              <w:t>455 (40.2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1</w:t>
            </w:r>
          </w:p>
        </w:tc>
      </w:tr>
      <w:tr w:rsidR="00C2705D" w:rsidRPr="007542D5" w:rsidTr="008A0DB1">
        <w:trPr>
          <w:trHeight w:val="330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 No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05D" w:rsidRPr="007542D5" w:rsidRDefault="00C2705D" w:rsidP="008A0DB1">
            <w:pPr>
              <w:spacing w:line="480" w:lineRule="auto"/>
              <w:rPr>
                <w:rFonts w:ascii="Times New Roman" w:hAnsi="Times New Roman"/>
              </w:rPr>
            </w:pPr>
            <w:r w:rsidRPr="007542D5">
              <w:rPr>
                <w:rFonts w:ascii="Times New Roman" w:hAnsi="Times New Roman"/>
              </w:rPr>
              <w:t>46 (48.9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05D" w:rsidRPr="007542D5" w:rsidRDefault="00C2705D" w:rsidP="008A0DB1">
            <w:pPr>
              <w:spacing w:line="480" w:lineRule="auto"/>
              <w:rPr>
                <w:rFonts w:ascii="Times New Roman" w:hAnsi="Times New Roman"/>
              </w:rPr>
            </w:pPr>
            <w:r w:rsidRPr="007542D5">
              <w:rPr>
                <w:rFonts w:ascii="Times New Roman" w:hAnsi="Times New Roman"/>
              </w:rPr>
              <w:t>562 (49.7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1.20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0.4461</w:t>
            </w:r>
          </w:p>
        </w:tc>
      </w:tr>
      <w:tr w:rsidR="00C2705D" w:rsidRPr="007542D5" w:rsidTr="008A0DB1">
        <w:trPr>
          <w:trHeight w:val="330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 N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05D" w:rsidRPr="007542D5" w:rsidRDefault="00C2705D" w:rsidP="008A0DB1">
            <w:pPr>
              <w:spacing w:line="480" w:lineRule="auto"/>
              <w:rPr>
                <w:rFonts w:ascii="Times New Roman" w:hAnsi="Times New Roman"/>
              </w:rPr>
            </w:pPr>
            <w:r w:rsidRPr="007542D5">
              <w:rPr>
                <w:rFonts w:ascii="Times New Roman" w:hAnsi="Times New Roman"/>
              </w:rPr>
              <w:t>17 (18.1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05D" w:rsidRPr="007542D5" w:rsidRDefault="00C2705D" w:rsidP="008A0DB1">
            <w:pPr>
              <w:spacing w:line="480" w:lineRule="auto"/>
              <w:rPr>
                <w:rFonts w:ascii="Times New Roman" w:hAnsi="Times New Roman"/>
              </w:rPr>
            </w:pPr>
            <w:r w:rsidRPr="007542D5">
              <w:rPr>
                <w:rFonts w:ascii="Times New Roman" w:hAnsi="Times New Roman"/>
              </w:rPr>
              <w:t>114 (10.1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2.189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0.0142</w:t>
            </w:r>
          </w:p>
        </w:tc>
      </w:tr>
      <w:tr w:rsidR="00C2705D" w:rsidRPr="007542D5" w:rsidTr="008A0DB1">
        <w:trPr>
          <w:trHeight w:val="330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History of sexually transmitted disease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bCs/>
                <w:color w:val="000000"/>
                <w:kern w:val="0"/>
                <w:szCs w:val="24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textAlignment w:val="center"/>
              <w:rPr>
                <w:rFonts w:ascii="Times New Roman" w:eastAsia="Times New Roman" w:hAnsi="Times New Roman"/>
                <w:kern w:val="0"/>
                <w:szCs w:val="24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</w:tr>
      <w:tr w:rsidR="00C2705D" w:rsidRPr="007542D5" w:rsidTr="008A0DB1">
        <w:trPr>
          <w:trHeight w:val="330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 No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61 (64.9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899 (79.5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1</w:t>
            </w:r>
          </w:p>
        </w:tc>
      </w:tr>
      <w:tr w:rsidR="00C2705D" w:rsidRPr="007542D5" w:rsidTr="008A0DB1">
        <w:trPr>
          <w:trHeight w:val="330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 Ye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22 (23.4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164 (14.5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1.977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0.0095</w:t>
            </w:r>
          </w:p>
        </w:tc>
      </w:tr>
      <w:tr w:rsidR="00C2705D" w:rsidRPr="007542D5" w:rsidTr="008A0DB1">
        <w:trPr>
          <w:trHeight w:val="330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 N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11 (11.7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68 (6.0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2.384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0.0133</w:t>
            </w:r>
          </w:p>
        </w:tc>
      </w:tr>
      <w:tr w:rsidR="00C2705D" w:rsidRPr="007542D5" w:rsidTr="008A0DB1">
        <w:trPr>
          <w:trHeight w:val="330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Times of sexual contact per month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bCs/>
                <w:color w:val="000000"/>
                <w:kern w:val="0"/>
                <w:szCs w:val="24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textAlignment w:val="center"/>
              <w:rPr>
                <w:rFonts w:ascii="Times New Roman" w:eastAsia="Times New Roman" w:hAnsi="Times New Roman"/>
                <w:kern w:val="0"/>
                <w:szCs w:val="24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</w:tr>
      <w:tr w:rsidR="00C2705D" w:rsidRPr="007542D5" w:rsidTr="008A0DB1">
        <w:trPr>
          <w:trHeight w:val="330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lastRenderedPageBreak/>
              <w:t xml:space="preserve"> &lt;=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05D" w:rsidRPr="007542D5" w:rsidRDefault="00C2705D" w:rsidP="008A0DB1">
            <w:pPr>
              <w:spacing w:line="480" w:lineRule="auto"/>
              <w:rPr>
                <w:rFonts w:ascii="Times New Roman" w:hAnsi="Times New Roman"/>
              </w:rPr>
            </w:pPr>
            <w:r w:rsidRPr="007542D5">
              <w:rPr>
                <w:rFonts w:ascii="Times New Roman" w:hAnsi="Times New Roman"/>
              </w:rPr>
              <w:t>16 (17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05D" w:rsidRPr="007542D5" w:rsidRDefault="00C2705D" w:rsidP="008A0DB1">
            <w:pPr>
              <w:spacing w:line="480" w:lineRule="auto"/>
              <w:rPr>
                <w:rFonts w:ascii="Times New Roman" w:hAnsi="Times New Roman"/>
              </w:rPr>
            </w:pPr>
            <w:r w:rsidRPr="007542D5">
              <w:rPr>
                <w:rFonts w:ascii="Times New Roman" w:hAnsi="Times New Roman"/>
              </w:rPr>
              <w:t>318 (28.1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1</w:t>
            </w:r>
          </w:p>
        </w:tc>
      </w:tr>
      <w:tr w:rsidR="00C2705D" w:rsidRPr="007542D5" w:rsidTr="008A0DB1">
        <w:trPr>
          <w:trHeight w:val="330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 &gt;=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05D" w:rsidRPr="007542D5" w:rsidRDefault="00C2705D" w:rsidP="008A0DB1">
            <w:pPr>
              <w:spacing w:line="480" w:lineRule="auto"/>
              <w:rPr>
                <w:rFonts w:ascii="Times New Roman" w:hAnsi="Times New Roman"/>
              </w:rPr>
            </w:pPr>
            <w:r w:rsidRPr="007542D5">
              <w:rPr>
                <w:rFonts w:ascii="Times New Roman" w:hAnsi="Times New Roman"/>
              </w:rPr>
              <w:t>43 (45.7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05D" w:rsidRPr="007542D5" w:rsidRDefault="00C2705D" w:rsidP="008A0DB1">
            <w:pPr>
              <w:spacing w:line="480" w:lineRule="auto"/>
              <w:rPr>
                <w:rFonts w:ascii="Times New Roman" w:hAnsi="Times New Roman"/>
              </w:rPr>
            </w:pPr>
            <w:r w:rsidRPr="007542D5">
              <w:rPr>
                <w:rFonts w:ascii="Times New Roman" w:hAnsi="Times New Roman"/>
              </w:rPr>
              <w:t>571 (50.5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1.497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0.1804</w:t>
            </w:r>
          </w:p>
        </w:tc>
      </w:tr>
      <w:tr w:rsidR="00C2705D" w:rsidRPr="007542D5" w:rsidTr="008A0DB1">
        <w:trPr>
          <w:trHeight w:val="330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 N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05D" w:rsidRPr="007542D5" w:rsidRDefault="00C2705D" w:rsidP="008A0DB1">
            <w:pPr>
              <w:spacing w:line="480" w:lineRule="auto"/>
              <w:rPr>
                <w:rFonts w:ascii="Times New Roman" w:hAnsi="Times New Roman"/>
              </w:rPr>
            </w:pPr>
            <w:r w:rsidRPr="007542D5">
              <w:rPr>
                <w:rFonts w:ascii="Times New Roman" w:hAnsi="Times New Roman"/>
              </w:rPr>
              <w:t>35 (37.2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05D" w:rsidRPr="007542D5" w:rsidRDefault="00C2705D" w:rsidP="008A0DB1">
            <w:pPr>
              <w:spacing w:line="480" w:lineRule="auto"/>
              <w:rPr>
                <w:rFonts w:ascii="Times New Roman" w:hAnsi="Times New Roman"/>
              </w:rPr>
            </w:pPr>
            <w:r w:rsidRPr="007542D5">
              <w:rPr>
                <w:rFonts w:ascii="Times New Roman" w:hAnsi="Times New Roman"/>
              </w:rPr>
              <w:t>242 (21.4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2.875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0.0008</w:t>
            </w:r>
          </w:p>
        </w:tc>
      </w:tr>
      <w:tr w:rsidR="00C2705D" w:rsidRPr="007542D5" w:rsidTr="008A0DB1">
        <w:trPr>
          <w:trHeight w:val="330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Drug type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eastAsia="Times New Roman" w:hAnsi="Times New Roman"/>
                <w:kern w:val="0"/>
                <w:szCs w:val="24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eastAsia="Times New Roman" w:hAnsi="Times New Roman"/>
                <w:kern w:val="0"/>
                <w:szCs w:val="24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</w:tr>
      <w:tr w:rsidR="00C2705D" w:rsidRPr="007542D5" w:rsidTr="008A0DB1">
        <w:trPr>
          <w:trHeight w:val="330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 Ketamine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bCs/>
                <w:color w:val="000000"/>
                <w:kern w:val="0"/>
                <w:szCs w:val="24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eastAsia="Times New Roman" w:hAnsi="Times New Roman"/>
                <w:kern w:val="0"/>
                <w:szCs w:val="24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</w:tr>
      <w:tr w:rsidR="00C2705D" w:rsidRPr="007542D5" w:rsidTr="008A0DB1">
        <w:trPr>
          <w:trHeight w:val="330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  No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41 (43.6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627 (55.4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1</w:t>
            </w:r>
          </w:p>
        </w:tc>
      </w:tr>
      <w:tr w:rsidR="00C2705D" w:rsidRPr="007542D5" w:rsidTr="008A0DB1">
        <w:trPr>
          <w:trHeight w:val="330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  Ye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53 (56.4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504 (44.6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1.608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0.0281</w:t>
            </w:r>
          </w:p>
        </w:tc>
      </w:tr>
      <w:tr w:rsidR="00C2705D" w:rsidRPr="007542D5" w:rsidTr="008A0DB1">
        <w:trPr>
          <w:trHeight w:val="330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 MDM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bCs/>
                <w:color w:val="000000"/>
                <w:kern w:val="0"/>
                <w:szCs w:val="24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eastAsia="Times New Roman" w:hAnsi="Times New Roman"/>
                <w:kern w:val="0"/>
                <w:szCs w:val="24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</w:tr>
      <w:tr w:rsidR="00C2705D" w:rsidRPr="007542D5" w:rsidTr="008A0DB1">
        <w:trPr>
          <w:trHeight w:val="330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  No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33 (35.1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581 (51.4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1</w:t>
            </w:r>
          </w:p>
        </w:tc>
      </w:tr>
      <w:tr w:rsidR="00C2705D" w:rsidRPr="007542D5" w:rsidTr="008A0DB1">
        <w:trPr>
          <w:trHeight w:val="330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  Ye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61 (64.9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550 (48.6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1.953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0.0028</w:t>
            </w:r>
          </w:p>
        </w:tc>
      </w:tr>
      <w:tr w:rsidR="00C2705D" w:rsidRPr="007542D5" w:rsidTr="008A0DB1">
        <w:trPr>
          <w:trHeight w:val="330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 RUSH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bCs/>
                <w:color w:val="000000"/>
                <w:kern w:val="0"/>
                <w:szCs w:val="24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eastAsia="Times New Roman" w:hAnsi="Times New Roman"/>
                <w:kern w:val="0"/>
                <w:szCs w:val="24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</w:tr>
      <w:tr w:rsidR="00C2705D" w:rsidRPr="007542D5" w:rsidTr="008A0DB1">
        <w:trPr>
          <w:trHeight w:val="330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  No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31 (33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494 (43.7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1</w:t>
            </w:r>
          </w:p>
        </w:tc>
      </w:tr>
      <w:tr w:rsidR="00C2705D" w:rsidRPr="007542D5" w:rsidTr="008A0DB1">
        <w:trPr>
          <w:trHeight w:val="330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  Ye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63 (67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637 (56.3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1.576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0.0455</w:t>
            </w:r>
          </w:p>
        </w:tc>
      </w:tr>
      <w:tr w:rsidR="00C2705D" w:rsidRPr="007542D5" w:rsidTr="008A0DB1">
        <w:trPr>
          <w:trHeight w:val="330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ind w:firstLineChars="47" w:firstLine="113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LSD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</w:tr>
      <w:tr w:rsidR="00C2705D" w:rsidRPr="007542D5" w:rsidTr="008A0DB1">
        <w:trPr>
          <w:trHeight w:val="330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  No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91 (96.8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1093 (96.6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1</w:t>
            </w:r>
          </w:p>
        </w:tc>
      </w:tr>
      <w:tr w:rsidR="00C2705D" w:rsidRPr="007542D5" w:rsidTr="008A0DB1">
        <w:trPr>
          <w:trHeight w:val="330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  Ye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3 (3.2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38 (3.4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0.948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0.9305</w:t>
            </w:r>
          </w:p>
        </w:tc>
      </w:tr>
      <w:tr w:rsidR="00C2705D" w:rsidRPr="007542D5" w:rsidTr="008A0DB1">
        <w:trPr>
          <w:trHeight w:val="330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 Marijuan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</w:tr>
      <w:tr w:rsidR="00C2705D" w:rsidRPr="007542D5" w:rsidTr="008A0DB1">
        <w:trPr>
          <w:trHeight w:val="330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  No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83 (88.3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952 (84.2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1</w:t>
            </w:r>
          </w:p>
        </w:tc>
      </w:tr>
      <w:tr w:rsidR="00C2705D" w:rsidRPr="007542D5" w:rsidTr="008A0DB1">
        <w:trPr>
          <w:trHeight w:val="330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  Ye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11 (11.7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179 (15.8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0.705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0.2907</w:t>
            </w:r>
          </w:p>
        </w:tc>
      </w:tr>
      <w:tr w:rsidR="00C2705D" w:rsidRPr="007542D5" w:rsidTr="008A0DB1">
        <w:trPr>
          <w:trHeight w:val="330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lastRenderedPageBreak/>
              <w:t xml:space="preserve"> Amphetamine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bCs/>
                <w:color w:val="000000"/>
                <w:kern w:val="0"/>
                <w:szCs w:val="24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eastAsia="Times New Roman" w:hAnsi="Times New Roman"/>
                <w:kern w:val="0"/>
                <w:szCs w:val="24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</w:tr>
      <w:tr w:rsidR="00C2705D" w:rsidRPr="007542D5" w:rsidTr="008A0DB1">
        <w:trPr>
          <w:trHeight w:val="330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  No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73 (77.7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999 (88.3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1</w:t>
            </w:r>
          </w:p>
        </w:tc>
      </w:tr>
      <w:tr w:rsidR="00C2705D" w:rsidRPr="007542D5" w:rsidTr="008A0DB1">
        <w:trPr>
          <w:trHeight w:val="330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  Ye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21 (22.3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132 (11.7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2.177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0.0032</w:t>
            </w:r>
          </w:p>
        </w:tc>
      </w:tr>
      <w:tr w:rsidR="00C2705D" w:rsidRPr="007542D5" w:rsidTr="008A0DB1">
        <w:trPr>
          <w:trHeight w:val="330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ind w:firstLineChars="48" w:firstLine="115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Heroin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05D" w:rsidRPr="007542D5" w:rsidRDefault="00C2705D" w:rsidP="008A0DB1">
            <w:pPr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</w:tr>
      <w:tr w:rsidR="00C2705D" w:rsidRPr="007542D5" w:rsidTr="008A0DB1">
        <w:trPr>
          <w:trHeight w:val="330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  No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94 (100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1123 (99.3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</w:tr>
      <w:tr w:rsidR="00C2705D" w:rsidRPr="007542D5" w:rsidTr="008A0DB1">
        <w:trPr>
          <w:trHeight w:val="330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  Ye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0 (0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8 (0.7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0.9879</w:t>
            </w:r>
          </w:p>
        </w:tc>
      </w:tr>
      <w:tr w:rsidR="00C2705D" w:rsidRPr="007542D5" w:rsidTr="008A0DB1">
        <w:trPr>
          <w:trHeight w:val="330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 Cocaine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bCs/>
                <w:color w:val="000000"/>
                <w:kern w:val="0"/>
                <w:szCs w:val="24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eastAsia="Times New Roman" w:hAnsi="Times New Roman"/>
                <w:kern w:val="0"/>
                <w:szCs w:val="24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</w:tr>
      <w:tr w:rsidR="00C2705D" w:rsidRPr="007542D5" w:rsidTr="008A0DB1">
        <w:trPr>
          <w:trHeight w:val="330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  No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90 (95.7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1118 (98.9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1</w:t>
            </w:r>
          </w:p>
        </w:tc>
      </w:tr>
      <w:tr w:rsidR="00C2705D" w:rsidRPr="007542D5" w:rsidTr="008A0DB1">
        <w:trPr>
          <w:trHeight w:val="330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  Ye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4 (4.3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13 (1.2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3.82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0.0213</w:t>
            </w:r>
          </w:p>
        </w:tc>
      </w:tr>
      <w:tr w:rsidR="00C2705D" w:rsidRPr="007542D5" w:rsidTr="008A0DB1">
        <w:trPr>
          <w:trHeight w:val="330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 Other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</w:tr>
      <w:tr w:rsidR="00C2705D" w:rsidRPr="007542D5" w:rsidTr="008A0DB1">
        <w:trPr>
          <w:trHeight w:val="330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  No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84 (89.4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1059 (93.6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1</w:t>
            </w:r>
          </w:p>
        </w:tc>
      </w:tr>
      <w:tr w:rsidR="00C2705D" w:rsidRPr="007542D5" w:rsidTr="008A0DB1">
        <w:trPr>
          <w:trHeight w:val="330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  Ye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10 (10.6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72 (6.4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1.75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0.1156</w:t>
            </w:r>
          </w:p>
        </w:tc>
      </w:tr>
      <w:tr w:rsidR="00C2705D" w:rsidRPr="007542D5" w:rsidTr="008A0DB1">
        <w:trPr>
          <w:trHeight w:val="330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Drug combination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eastAsia="Times New Roman" w:hAnsi="Times New Roman"/>
                <w:kern w:val="0"/>
                <w:szCs w:val="24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eastAsia="Times New Roman" w:hAnsi="Times New Roman"/>
                <w:kern w:val="0"/>
                <w:szCs w:val="24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</w:tr>
      <w:tr w:rsidR="00C2705D" w:rsidRPr="007542D5" w:rsidTr="008A0DB1">
        <w:trPr>
          <w:trHeight w:val="330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 Single drug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9 (9.6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384 (34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1</w:t>
            </w:r>
          </w:p>
        </w:tc>
      </w:tr>
      <w:tr w:rsidR="00C2705D" w:rsidRPr="007542D5" w:rsidTr="008A0DB1">
        <w:trPr>
          <w:trHeight w:val="330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 2 Type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</w:tr>
      <w:tr w:rsidR="00C2705D" w:rsidRPr="007542D5" w:rsidTr="008A0DB1">
        <w:trPr>
          <w:trHeight w:val="330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  Ketamine + MDM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25 (26.6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244 (21.6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4.37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0.0002</w:t>
            </w:r>
          </w:p>
        </w:tc>
      </w:tr>
      <w:tr w:rsidR="00C2705D" w:rsidRPr="007542D5" w:rsidTr="008A0DB1">
        <w:trPr>
          <w:trHeight w:val="330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  Ketamine + Viagra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3 (3.2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49 (4.3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2.61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0.1602</w:t>
            </w:r>
          </w:p>
        </w:tc>
      </w:tr>
      <w:tr w:rsidR="00C2705D" w:rsidRPr="007542D5" w:rsidTr="008A0DB1">
        <w:trPr>
          <w:trHeight w:val="330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  Ketamine + others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0 (0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14 (1.2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0.9856</w:t>
            </w:r>
          </w:p>
        </w:tc>
      </w:tr>
      <w:tr w:rsidR="00C2705D" w:rsidRPr="007542D5" w:rsidTr="008A0DB1">
        <w:trPr>
          <w:trHeight w:val="330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3 Type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</w:tr>
      <w:tr w:rsidR="00C2705D" w:rsidRPr="007542D5" w:rsidTr="008A0DB1">
        <w:trPr>
          <w:trHeight w:val="330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ind w:leftChars="107" w:left="257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lastRenderedPageBreak/>
              <w:t>Ketamine + MDMA + Viagr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12 (12.8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61 (5.4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8.393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&lt;.0001</w:t>
            </w:r>
          </w:p>
        </w:tc>
      </w:tr>
      <w:tr w:rsidR="00C2705D" w:rsidRPr="007542D5" w:rsidTr="008A0DB1">
        <w:trPr>
          <w:trHeight w:val="330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ind w:leftChars="107" w:left="257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Ketamine + MDMA + other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1 (1.1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18 (1.6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2.37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0.4248</w:t>
            </w:r>
          </w:p>
        </w:tc>
      </w:tr>
      <w:tr w:rsidR="00C2705D" w:rsidRPr="007542D5" w:rsidTr="008A0DB1">
        <w:trPr>
          <w:trHeight w:val="330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ind w:leftChars="107" w:left="257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Ketamine + Viagra + other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0 (0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4 (0.4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0.9923</w:t>
            </w:r>
          </w:p>
        </w:tc>
      </w:tr>
      <w:tr w:rsidR="00C2705D" w:rsidRPr="007542D5" w:rsidTr="008A0DB1">
        <w:trPr>
          <w:trHeight w:val="330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More than 4 Type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2 (2.1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23 (2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3.7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0.1058</w:t>
            </w:r>
          </w:p>
        </w:tc>
      </w:tr>
      <w:tr w:rsidR="00C2705D" w:rsidRPr="007542D5" w:rsidTr="008A0DB1">
        <w:trPr>
          <w:trHeight w:val="330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More than 5 Type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1 (1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4 (0.4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10.667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0.0427</w:t>
            </w:r>
          </w:p>
        </w:tc>
      </w:tr>
      <w:tr w:rsidR="00C2705D" w:rsidRPr="007542D5" w:rsidTr="008A0DB1">
        <w:trPr>
          <w:trHeight w:val="330"/>
        </w:trPr>
        <w:tc>
          <w:tcPr>
            <w:tcW w:w="34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Others</w:t>
            </w:r>
          </w:p>
        </w:tc>
        <w:tc>
          <w:tcPr>
            <w:tcW w:w="17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23 (24.5)</w:t>
            </w:r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149 (13.2)</w:t>
            </w:r>
          </w:p>
        </w:tc>
        <w:tc>
          <w:tcPr>
            <w:tcW w:w="177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6.586</w:t>
            </w:r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&lt;.0001</w:t>
            </w:r>
          </w:p>
        </w:tc>
      </w:tr>
      <w:tr w:rsidR="00C2705D" w:rsidRPr="007542D5" w:rsidTr="008A0DB1">
        <w:trPr>
          <w:trHeight w:val="330"/>
        </w:trPr>
        <w:tc>
          <w:tcPr>
            <w:tcW w:w="3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NA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18 (19.2)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181 (16)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4.243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2705D" w:rsidRPr="007542D5" w:rsidRDefault="00C2705D" w:rsidP="008A0DB1">
            <w:pPr>
              <w:widowControl/>
              <w:spacing w:line="480" w:lineRule="auto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42D5">
              <w:rPr>
                <w:rFonts w:ascii="Times New Roman" w:hAnsi="Times New Roman"/>
                <w:color w:val="000000"/>
                <w:kern w:val="0"/>
                <w:szCs w:val="24"/>
              </w:rPr>
              <w:t>0.0005</w:t>
            </w:r>
          </w:p>
        </w:tc>
      </w:tr>
    </w:tbl>
    <w:p w:rsidR="00C2705D" w:rsidRPr="007542D5" w:rsidRDefault="00C2705D" w:rsidP="00C2705D">
      <w:pPr>
        <w:spacing w:line="480" w:lineRule="auto"/>
        <w:rPr>
          <w:rFonts w:ascii="Times New Roman" w:hAnsi="Times New Roman"/>
        </w:rPr>
      </w:pPr>
      <w:r w:rsidRPr="007542D5">
        <w:rPr>
          <w:rFonts w:ascii="Times New Roman" w:hAnsi="Times New Roman"/>
        </w:rPr>
        <w:t>NA: Not available. MDMA, 3,4-Methylenedioxymethamphetamine. LUSH, Alkyl nitrites. LSD, Lysergic acid diethylamide.</w:t>
      </w:r>
    </w:p>
    <w:p w:rsidR="00C2705D" w:rsidRPr="007542D5" w:rsidRDefault="00C2705D" w:rsidP="00C2705D">
      <w:pPr>
        <w:spacing w:line="480" w:lineRule="auto"/>
        <w:rPr>
          <w:rFonts w:ascii="Times New Roman" w:hAnsi="Times New Roman"/>
        </w:rPr>
      </w:pPr>
      <w:r w:rsidRPr="007542D5">
        <w:rPr>
          <w:rFonts w:ascii="Times New Roman" w:hAnsi="Times New Roman"/>
          <w:iCs/>
          <w:color w:val="000000"/>
          <w:kern w:val="0"/>
          <w:szCs w:val="24"/>
          <w:vertAlign w:val="superscript"/>
        </w:rPr>
        <w:t>*</w:t>
      </w:r>
      <w:r w:rsidRPr="007542D5">
        <w:rPr>
          <w:rFonts w:ascii="Times New Roman" w:hAnsi="Times New Roman"/>
        </w:rPr>
        <w:t>, Univariate logistic regression.</w:t>
      </w:r>
    </w:p>
    <w:p w:rsidR="00C2705D" w:rsidRPr="007542D5" w:rsidRDefault="00C2705D" w:rsidP="00C2705D">
      <w:pPr>
        <w:spacing w:line="480" w:lineRule="auto"/>
        <w:jc w:val="both"/>
        <w:rPr>
          <w:rFonts w:ascii="Times New Roman" w:hAnsi="Times New Roman"/>
        </w:rPr>
      </w:pPr>
    </w:p>
    <w:p w:rsidR="00C2705D" w:rsidRDefault="00C2705D"/>
    <w:sectPr w:rsidR="00C2705D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26A29" w:rsidRDefault="00026A29" w:rsidP="004A6609">
      <w:r>
        <w:separator/>
      </w:r>
    </w:p>
  </w:endnote>
  <w:endnote w:type="continuationSeparator" w:id="0">
    <w:p w:rsidR="00026A29" w:rsidRDefault="00026A29" w:rsidP="004A66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26A29" w:rsidRDefault="00026A29" w:rsidP="004A6609">
      <w:r>
        <w:separator/>
      </w:r>
    </w:p>
  </w:footnote>
  <w:footnote w:type="continuationSeparator" w:id="0">
    <w:p w:rsidR="00026A29" w:rsidRDefault="00026A29" w:rsidP="004A66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705D"/>
    <w:rsid w:val="00026A29"/>
    <w:rsid w:val="000D1C17"/>
    <w:rsid w:val="00331605"/>
    <w:rsid w:val="004A6609"/>
    <w:rsid w:val="006A2208"/>
    <w:rsid w:val="00C27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4F447B"/>
  <w15:chartTrackingRefBased/>
  <w15:docId w15:val="{80C64DCC-42F0-4837-9387-655F0CE58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2705D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A660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4A6609"/>
    <w:rPr>
      <w:rFonts w:ascii="Calibri" w:eastAsia="新細明體" w:hAnsi="Calibri" w:cs="Times New Roman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4A660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4A6609"/>
    <w:rPr>
      <w:rFonts w:ascii="Calibri" w:eastAsia="新細明體" w:hAnsi="Calibri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539</Words>
  <Characters>3073</Characters>
  <Application>Microsoft Office Word</Application>
  <DocSecurity>0</DocSecurity>
  <Lines>25</Lines>
  <Paragraphs>7</Paragraphs>
  <ScaleCrop>false</ScaleCrop>
  <Company/>
  <LinksUpToDate>false</LinksUpToDate>
  <CharactersWithSpaces>3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8-05-24T07:22:00Z</dcterms:created>
  <dcterms:modified xsi:type="dcterms:W3CDTF">2018-05-30T06:37:00Z</dcterms:modified>
</cp:coreProperties>
</file>